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B0383" w14:textId="0471322F" w:rsidR="00AD5504" w:rsidRPr="00E544F8" w:rsidRDefault="00E544F8">
      <w:pPr>
        <w:rPr>
          <w:rFonts w:ascii="Times New Roman" w:hAnsi="Times New Roman" w:cs="Times New Roman"/>
          <w:b/>
          <w:bCs/>
        </w:rPr>
      </w:pPr>
      <w:r w:rsidRPr="00B06F3D">
        <w:rPr>
          <w:rFonts w:ascii="Times New Roman" w:hAnsi="Times New Roman" w:cs="Times New Roman"/>
          <w:b/>
          <w:bCs/>
        </w:rPr>
        <w:t xml:space="preserve">Supplementary file X. Estimates for the mixed effects linear regression and linear quantile mixed effect regression by level of adjustment </w:t>
      </w:r>
      <w:r>
        <w:rPr>
          <w:rFonts w:ascii="Times New Roman" w:hAnsi="Times New Roman" w:cs="Times New Roman"/>
          <w:b/>
          <w:bCs/>
        </w:rPr>
        <w:t>including</w:t>
      </w:r>
      <w:r w:rsidRPr="00B06F3D">
        <w:rPr>
          <w:rFonts w:ascii="Times New Roman" w:hAnsi="Times New Roman" w:cs="Times New Roman"/>
          <w:b/>
          <w:bCs/>
        </w:rPr>
        <w:t xml:space="preserve"> multiple imputations</w:t>
      </w:r>
      <w:r>
        <w:rPr>
          <w:rFonts w:ascii="Times New Roman" w:hAnsi="Times New Roman" w:cs="Times New Roman"/>
          <w:b/>
          <w:bCs/>
        </w:rPr>
        <w:t xml:space="preserve"> – Model 2_bis (sensitivity check)</w:t>
      </w:r>
    </w:p>
    <w:p w14:paraId="6FAA1FC3" w14:textId="6C917213" w:rsidR="00E544F8" w:rsidRPr="00E544F8" w:rsidRDefault="00E544F8"/>
    <w:tbl>
      <w:tblPr>
        <w:tblW w:w="5000" w:type="pct"/>
        <w:tblLook w:val="04A0" w:firstRow="1" w:lastRow="0" w:firstColumn="1" w:lastColumn="0" w:noHBand="0" w:noVBand="1"/>
      </w:tblPr>
      <w:tblGrid>
        <w:gridCol w:w="1751"/>
        <w:gridCol w:w="2576"/>
        <w:gridCol w:w="1560"/>
        <w:gridCol w:w="1561"/>
        <w:gridCol w:w="1563"/>
        <w:gridCol w:w="262"/>
        <w:gridCol w:w="1561"/>
        <w:gridCol w:w="1561"/>
        <w:gridCol w:w="1563"/>
      </w:tblGrid>
      <w:tr w:rsidR="00E544F8" w:rsidRPr="00E544F8" w14:paraId="4600BDAD" w14:textId="77777777" w:rsidTr="00E544F8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F4E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9E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5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334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ltiple imputations</w:t>
            </w:r>
          </w:p>
        </w:tc>
      </w:tr>
      <w:tr w:rsidR="00E544F8" w:rsidRPr="00E544F8" w14:paraId="081749CC" w14:textId="77777777" w:rsidTr="00E544F8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66F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139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A32B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xed Effects Linear Regressio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9928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B69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near Quantile Mixed Effect Regression</w:t>
            </w:r>
          </w:p>
        </w:tc>
      </w:tr>
      <w:tr w:rsidR="00E544F8" w:rsidRPr="00E544F8" w14:paraId="434D1E51" w14:textId="77777777" w:rsidTr="00E544F8">
        <w:trPr>
          <w:trHeight w:val="900"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6DE8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4BC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E619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1C21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F614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34C0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8E96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F297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6057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</w:tr>
      <w:tr w:rsidR="00E544F8" w:rsidRPr="00E544F8" w14:paraId="744A0CE5" w14:textId="77777777" w:rsidTr="00E544F8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31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E1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5783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147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0F22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72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7844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67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AB97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AC98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81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10C3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419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E763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55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E544F8" w:rsidRPr="00E544F8" w14:paraId="33EB8481" w14:textId="77777777" w:rsidTr="00E544F8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A32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FF3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756E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799; 76.49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D6EB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257; 76.19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D9FB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206; 77.14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65BF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417E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430; 76.19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60A0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2.966; 75.87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8EB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057; 77.051]</w:t>
            </w:r>
          </w:p>
        </w:tc>
      </w:tr>
      <w:tr w:rsidR="00E544F8" w:rsidRPr="00E544F8" w14:paraId="53CF8790" w14:textId="77777777" w:rsidTr="00E544F8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71F0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men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B6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any executi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F6BA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10F0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B407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4C78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69B7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825B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C8BE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</w:tr>
      <w:tr w:rsidR="00E544F8" w:rsidRPr="00E544F8" w14:paraId="1AFE017F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08211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AF7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9B07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7; 0.30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4597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79; 0.25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A057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1; 0.23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FDBF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6DF8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5; 0.44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9685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2; 0.35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419C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4; 0.404]</w:t>
            </w:r>
          </w:p>
        </w:tc>
      </w:tr>
      <w:tr w:rsidR="00E544F8" w:rsidRPr="00E544F8" w14:paraId="50545266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C37F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B1A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contrac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E27B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74FD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F686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66F6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C665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DBEC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C256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4</w:t>
            </w:r>
          </w:p>
        </w:tc>
      </w:tr>
      <w:tr w:rsidR="00E544F8" w:rsidRPr="00E544F8" w14:paraId="06EB3FC8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F10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67B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5028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79; 0.27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F5C4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84; 0.26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3B1B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1; 0.23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65E0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104A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3; 0.24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BA48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5; 0.23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2A0B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9; 0.232]</w:t>
            </w:r>
          </w:p>
        </w:tc>
      </w:tr>
      <w:tr w:rsidR="00E544F8" w:rsidRPr="00E544F8" w14:paraId="01061D7C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A85D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D0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oth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DBE2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3BE3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4659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970F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FDF9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27E1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C6CC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8</w:t>
            </w:r>
          </w:p>
        </w:tc>
      </w:tr>
      <w:tr w:rsidR="00E544F8" w:rsidRPr="00E544F8" w14:paraId="5507BBC5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5D60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B9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0D9F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0; 0.72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79B9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50; 0.70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90A9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4; 0.67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7D35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388F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30; 0.74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98BA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59; 0.67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0249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50; 0.694]</w:t>
            </w:r>
          </w:p>
        </w:tc>
      </w:tr>
      <w:tr w:rsidR="00E544F8" w:rsidRPr="00E544F8" w14:paraId="3EDF80E4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606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9E6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tempora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32A4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A344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5122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A4E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1356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B1B5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3DD5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9</w:t>
            </w:r>
          </w:p>
        </w:tc>
      </w:tr>
      <w:tr w:rsidR="00E544F8" w:rsidRPr="00E544F8" w14:paraId="605FFB68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715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72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D3E5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3; 1.23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D96A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1; 1.24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85E1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55; 1.18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EED7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8451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21; 1.33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F8E5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96; 1.29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4C3F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9; 1.227]</w:t>
            </w:r>
          </w:p>
        </w:tc>
      </w:tr>
      <w:tr w:rsidR="00E544F8" w:rsidRPr="00E544F8" w14:paraId="44A605D1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A29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649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p in independent busines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D66E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2279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61DC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2400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F1E5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CBD1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FC78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1</w:t>
            </w:r>
          </w:p>
        </w:tc>
      </w:tr>
      <w:tr w:rsidR="00E544F8" w:rsidRPr="00E544F8" w14:paraId="5EFC3B26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A0E39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7EB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B174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4; 0.23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94AA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0; 0.21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28BB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3; 0.26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5CBA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2DB6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58; 0.24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6C89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27; 0.21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9429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86; 0.325]</w:t>
            </w:r>
          </w:p>
        </w:tc>
      </w:tr>
      <w:tr w:rsidR="00E544F8" w:rsidRPr="00E544F8" w14:paraId="0D15BCFA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605B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CA7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wner of independent busines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2613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966D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AD50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AD9F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9891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D0A7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6C87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</w:tr>
      <w:tr w:rsidR="00E544F8" w:rsidRPr="00E544F8" w14:paraId="4D82EF92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F6F5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BF5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E12B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88; 0.29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0C83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04; 0.28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E396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81; 0.29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DFB1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5874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87; 0.36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483C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16; 0.36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0CF0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78; 0.349]</w:t>
            </w:r>
          </w:p>
        </w:tc>
      </w:tr>
      <w:tr w:rsidR="00E544F8" w:rsidRPr="00E544F8" w14:paraId="3CF118DC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9E7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5D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e job at hom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0796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D05F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A56A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C206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435C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F369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EBE2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1</w:t>
            </w:r>
          </w:p>
        </w:tc>
      </w:tr>
      <w:tr w:rsidR="00E544F8" w:rsidRPr="00E544F8" w14:paraId="3E9E107C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3891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0A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3F4F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3; 1.27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9729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8; 1.28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DA99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2; 1.29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F586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E2AE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70; 1.53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0931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79; 1.56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7DBF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96; 1.458]</w:t>
            </w:r>
          </w:p>
        </w:tc>
      </w:tr>
      <w:tr w:rsidR="00E544F8" w:rsidRPr="00E544F8" w14:paraId="0FDA1C40" w14:textId="77777777" w:rsidTr="00E544F8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2DA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339E1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b satisfaction (item based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0614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9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FBF6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3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E7C2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DC4A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EF8E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F06B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163A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5</w:t>
            </w:r>
          </w:p>
        </w:tc>
      </w:tr>
      <w:tr w:rsidR="00E544F8" w:rsidRPr="00E544F8" w14:paraId="3EED3E0E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776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36E1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2CFE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85; -0.01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FAF0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79; -0.00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BA4D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62; 0.00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0D15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C81D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82; 0.00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F44D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77; 0.01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0DD7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77; 0.028]</w:t>
            </w:r>
          </w:p>
        </w:tc>
      </w:tr>
      <w:tr w:rsidR="00E544F8" w:rsidRPr="00E544F8" w14:paraId="7BCC1F79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2636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D09E3" w14:textId="22ADD3AF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a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139A3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CD28C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5FE67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DA272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D9601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06CBF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8B7B4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544F8" w:rsidRPr="00E544F8" w14:paraId="31D70D95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04FC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26C94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C1BF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5; 0.00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9C76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5; 0.00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3406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5; 0.00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AEA5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DD30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6; 0.00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61E2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6; 0.00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F406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4; 0.003]</w:t>
            </w:r>
          </w:p>
        </w:tc>
      </w:tr>
      <w:tr w:rsidR="00E544F8" w:rsidRPr="00E544F8" w14:paraId="0B533DC2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D64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8869B" w14:textId="439618E9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to 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0BFF9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1A13A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30BE2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BA076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7B406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205E7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9197A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4</w:t>
            </w:r>
          </w:p>
        </w:tc>
      </w:tr>
      <w:tr w:rsidR="00E544F8" w:rsidRPr="00E544F8" w14:paraId="15611CEF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4E63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F8773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BE93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6; 0.30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FDEA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2; 0.31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D21B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86; 0.34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3C8F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28BB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4; 0.25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7DF3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31; 0.26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A85F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69; 0.281]</w:t>
            </w:r>
          </w:p>
        </w:tc>
      </w:tr>
      <w:tr w:rsidR="00E544F8" w:rsidRPr="00E544F8" w14:paraId="204B404B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FC10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C4ECF" w14:textId="70467643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 to 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80FF3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8B252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DD3D9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5006D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3235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90894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AC9C4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9</w:t>
            </w:r>
          </w:p>
        </w:tc>
      </w:tr>
      <w:tr w:rsidR="00E544F8" w:rsidRPr="00E544F8" w14:paraId="736BAC6E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39C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BCB3B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06FE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67; 0.45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1B6C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69; 0.45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CC8A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84; 0.44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B886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C1B6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48; 0.36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4054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64; 0.40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C2E5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04; 0.382]</w:t>
            </w:r>
          </w:p>
        </w:tc>
      </w:tr>
      <w:tr w:rsidR="00E544F8" w:rsidRPr="00E544F8" w14:paraId="3F37B00B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2E17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03C1E" w14:textId="5A33DD74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ov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F12FA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7F6FB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AE642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03B1C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85F70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2235A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32176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3</w:t>
            </w:r>
          </w:p>
        </w:tc>
      </w:tr>
      <w:tr w:rsidR="00E544F8" w:rsidRPr="00E544F8" w14:paraId="491F618B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9595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5DD37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442B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65; 0.53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F9DF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65; 0.53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B53B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90; 0.49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73E3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9A5C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78; 0.60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ABF0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54; 0.59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F5EA9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00; 0.546]</w:t>
            </w:r>
          </w:p>
        </w:tc>
      </w:tr>
      <w:tr w:rsidR="00E544F8" w:rsidRPr="00E544F8" w14:paraId="30A066A2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DFDE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2F3D7" w14:textId="12C38163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ss than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16647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DB6A5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48D5D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0162F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FC40B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0B1F6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80DA6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</w:tr>
      <w:tr w:rsidR="00E544F8" w:rsidRPr="00E544F8" w14:paraId="60D86B5B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E19B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D322F" w14:textId="77777777" w:rsidR="00E544F8" w:rsidRPr="00E544F8" w:rsidRDefault="00E544F8" w:rsidP="00E544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B117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21; 0.36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9B44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26; 0.35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614E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82; 0.39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BFD2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B1C2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0; 0.32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3E85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8; 0.32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5728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22; 0.383]</w:t>
            </w:r>
          </w:p>
        </w:tc>
      </w:tr>
      <w:tr w:rsidR="00E544F8" w:rsidRPr="00E544F8" w14:paraId="4EF87331" w14:textId="77777777" w:rsidTr="00E544F8">
        <w:trPr>
          <w:trHeight w:val="6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5D9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37541" w14:textId="69DC79F0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 time pattern: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ours vary each week, but I work year-roun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605F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EEBC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738F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0F3C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5255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61A5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AF5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9</w:t>
            </w:r>
          </w:p>
        </w:tc>
      </w:tr>
      <w:tr w:rsidR="00E544F8" w:rsidRPr="00E544F8" w14:paraId="0C141C59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048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388B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F9E4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48; 0.77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7070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67; 0.75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60C4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66; 0.75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122F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6E8D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07; 0.88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E95A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66; 0.83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F3D6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93; 0.870]</w:t>
            </w:r>
          </w:p>
        </w:tc>
      </w:tr>
      <w:tr w:rsidR="00E544F8" w:rsidRPr="00E544F8" w14:paraId="31C89E04" w14:textId="77777777" w:rsidTr="00E544F8">
        <w:trPr>
          <w:trHeight w:val="6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3A1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0F081" w14:textId="1DE05E80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 time pattern: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 work during some seasons and not othe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333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5BC1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CE39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4FF8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B19A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33BE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E3CA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E544F8" w:rsidRPr="00E544F8" w14:paraId="19E5D648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2DBC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5BFA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62E3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2; 0.54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848A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8; 0.53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70EF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02; 0.57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723A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EACE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06; 0.62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C1CD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7; 0.58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A644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40; 0.701]</w:t>
            </w:r>
          </w:p>
        </w:tc>
      </w:tr>
      <w:tr w:rsidR="00E544F8" w:rsidRPr="00E544F8" w14:paraId="66829AA9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3D8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644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2505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0CAD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2342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8AAA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73EE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5F2C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F664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7112B50C" w14:textId="77777777" w:rsidTr="00E544F8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4377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88B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BF9A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5E94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9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2AED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B5A7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B06B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9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E436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D5A0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3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E544F8" w:rsidRPr="00E544F8" w14:paraId="24D12736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81A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938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33E6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6; 0.14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D8F0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9; 0.14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577A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14; 0.15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B452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82DE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99; 0.14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5B6C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2; 0.14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1010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8; 0.157]</w:t>
            </w:r>
          </w:p>
        </w:tc>
      </w:tr>
      <w:tr w:rsidR="00E544F8" w:rsidRPr="00E544F8" w14:paraId="26C138AA" w14:textId="77777777" w:rsidTr="00E544F8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A08E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47E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: Fe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8504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3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C6CF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6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D09E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202E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5B72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104B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3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F231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5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E544F8" w:rsidRPr="00E544F8" w14:paraId="27C648D2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A46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EAA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9878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63; 1.16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00A2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709; 1.24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1323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30; 1.15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F16A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40B5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33; 1.17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49F5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79; 1.22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19B0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583; 1.127]</w:t>
            </w:r>
          </w:p>
        </w:tc>
      </w:tr>
      <w:tr w:rsidR="00E544F8" w:rsidRPr="00E544F8" w14:paraId="3B155929" w14:textId="77777777" w:rsidTr="00E544F8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66D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6E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mentary to middle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17FF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6C20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D7EB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266C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EB52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80AD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5</w:t>
            </w:r>
          </w:p>
        </w:tc>
      </w:tr>
      <w:tr w:rsidR="00E544F8" w:rsidRPr="00E544F8" w14:paraId="40864902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5F6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90C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E9E6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09DE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63; 0.14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68CB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77; 0.11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24F8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1ED9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3D9B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7; 0.18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4665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26; 0.176]</w:t>
            </w:r>
          </w:p>
        </w:tc>
      </w:tr>
      <w:tr w:rsidR="00E544F8" w:rsidRPr="00E544F8" w14:paraId="5EF2C748" w14:textId="77777777" w:rsidTr="00E544F8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96C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F2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6BB1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3F52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3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017C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C317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165F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0704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FD6D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1</w:t>
            </w:r>
          </w:p>
        </w:tc>
      </w:tr>
      <w:tr w:rsidR="00E544F8" w:rsidRPr="00E544F8" w14:paraId="44FEFC5E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3FDA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E4F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788A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2865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51; -0.01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7EA3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19; 0.00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0B4B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2AD6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DE4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5; 0.08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22B2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6; 0.065]</w:t>
            </w:r>
          </w:p>
        </w:tc>
      </w:tr>
      <w:tr w:rsidR="00E544F8" w:rsidRPr="00E544F8" w14:paraId="4ABF8FC7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83A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9D6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uniorcolle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4E05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0443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622E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532A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643B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0525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2C5E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8</w:t>
            </w:r>
          </w:p>
        </w:tc>
      </w:tr>
      <w:tr w:rsidR="00E544F8" w:rsidRPr="00E544F8" w14:paraId="2AEE8D7A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A31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062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284C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C820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11; 0.77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47E0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1; 0.72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3198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6FAC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E861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66; 0.78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C1C1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56; 0.732]</w:t>
            </w:r>
          </w:p>
        </w:tc>
      </w:tr>
      <w:tr w:rsidR="00E544F8" w:rsidRPr="00E544F8" w14:paraId="5EC3852F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431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4F1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ocational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B9E2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F7A5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42CB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3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490F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B4DB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25A6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2D5D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8</w:t>
            </w:r>
          </w:p>
        </w:tc>
      </w:tr>
      <w:tr w:rsidR="00E544F8" w:rsidRPr="00E544F8" w14:paraId="76166FFC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93D4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D70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82CE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ECD0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77; 0.08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CEAE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06; 0.13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C538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DDB2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E4BE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80; 0.13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2AEB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25; 0.210]</w:t>
            </w:r>
          </w:p>
        </w:tc>
      </w:tr>
      <w:tr w:rsidR="00E544F8" w:rsidRPr="00E544F8" w14:paraId="06968E8D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02E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D7D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F4C5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07B6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AD11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3714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DDDE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5E1D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604E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6F9159DC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640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523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FAA2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F470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58FF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1EE0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6160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8ECE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44CC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5E6B8935" w14:textId="77777777" w:rsidTr="00E544F8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2D4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D6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Married and no common law sp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AAF3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06AD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F3A6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0772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7149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EACE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</w:tr>
      <w:tr w:rsidR="00E544F8" w:rsidRPr="00E544F8" w14:paraId="3945E48B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BA30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F9A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90E0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D0F5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7; 0.16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372A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9; 0.27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21A8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181A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84CE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0; 0.23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BBE7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92; 0.362]</w:t>
            </w:r>
          </w:p>
        </w:tc>
      </w:tr>
      <w:tr w:rsidR="00E544F8" w:rsidRPr="00E544F8" w14:paraId="31FF0D21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D8D2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DC4B" w14:textId="0759D854" w:rsidR="00E544F8" w:rsidRPr="00E544F8" w:rsidRDefault="00BC1C82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ried</w:t>
            </w:r>
            <w:r w:rsidR="00E544F8"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r common law sp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EF0A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3147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5760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E692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4B8E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5AD6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98F6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36D540CE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772F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697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1E959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1E37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0D1F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3698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49C2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8BB2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169D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7FD9FCD9" w14:textId="77777777" w:rsidTr="00E544F8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3FC6D" w14:textId="0ABDA71D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k friends or family to cover expens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70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0AC8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7E58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5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E2DA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990C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3A52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32C2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2628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E544F8" w:rsidRPr="00E544F8" w14:paraId="2D2C2737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192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A0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A1E01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DD89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30; 0.67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A021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12; 0.62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F679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655B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30DF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5; 0.67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CB22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42; 0.623]</w:t>
            </w:r>
          </w:p>
        </w:tc>
      </w:tr>
      <w:tr w:rsidR="00E544F8" w:rsidRPr="00E544F8" w14:paraId="2B4F1939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92BA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0BE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F3D8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8CB0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2653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1273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9A8E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20D9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0725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2C33A68E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75A3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79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A717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1069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635C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90CC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CC63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D69E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56E4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221EE479" w14:textId="77777777" w:rsidTr="00E544F8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617D" w14:textId="7B20924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nt </w:t>
            </w:r>
            <w:r w:rsidR="001E267F"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ommodati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25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A92C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E4B0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0A70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58C5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4DD2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550A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3D99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4</w:t>
            </w:r>
          </w:p>
        </w:tc>
      </w:tr>
      <w:tr w:rsidR="00E544F8" w:rsidRPr="00E544F8" w14:paraId="03CA690F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FCA6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A01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E87E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11BF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2; 0.37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B75A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20; 0.44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E539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A080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38AA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0; 0.26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BF24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3; 0.412]</w:t>
            </w:r>
          </w:p>
        </w:tc>
      </w:tr>
      <w:tr w:rsidR="00E544F8" w:rsidRPr="00E544F8" w14:paraId="4A0BED24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D211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60F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7C59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513F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BD53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F0A0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F813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DAF7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14BF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323F09A5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5509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F0B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F8A19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1D75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E308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9107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9D2D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A56A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A0DC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11D8AEDC" w14:textId="77777777" w:rsidTr="00E544F8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1D8E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vate health insuranc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21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83DB1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357E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070B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10C0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8140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5516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15FE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6</w:t>
            </w:r>
          </w:p>
        </w:tc>
      </w:tr>
      <w:tr w:rsidR="00E544F8" w:rsidRPr="00E544F8" w14:paraId="2F0E3D68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D92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A5F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E53F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8DC4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82; 0.20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7D28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92; 0.18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4887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42E2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B376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74; 0.16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85A5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68; 0.116]</w:t>
            </w:r>
          </w:p>
        </w:tc>
      </w:tr>
      <w:tr w:rsidR="00E544F8" w:rsidRPr="00E544F8" w14:paraId="4E7C4661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800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7D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9189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0AC3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AF07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84AE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DED1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E34A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77AB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2B2C1B42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4C70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8F4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90C3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6F5D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1509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D2F2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5FE5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C663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B294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777C6198" w14:textId="77777777" w:rsidTr="00E544F8">
        <w:trPr>
          <w:trHeight w:val="340"/>
        </w:trPr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73D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f-reported healt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FCAA9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EAC6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7F02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30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5367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6C6C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564F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F1DE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7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E544F8" w:rsidRPr="00E544F8" w14:paraId="4AA7F95E" w14:textId="77777777" w:rsidTr="00E544F8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A3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869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B607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15FE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8AEC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2; -0.33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5F94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93C1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203D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AE4C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05; -0.370]</w:t>
            </w:r>
          </w:p>
        </w:tc>
      </w:tr>
      <w:tr w:rsidR="00E544F8" w:rsidRPr="00E544F8" w14:paraId="1EAFAAB9" w14:textId="77777777" w:rsidTr="00E544F8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58C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morbidity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84A9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6345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2CB7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56B1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2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AA57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B1BC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56EB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46E7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0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E544F8" w:rsidRPr="00E544F8" w14:paraId="520F2ED1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5319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DC3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8890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D14E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8A3F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41; -0.24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6E25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70D5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85AC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ECA9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56; -0.252]</w:t>
            </w:r>
          </w:p>
        </w:tc>
      </w:tr>
      <w:tr w:rsidR="00E544F8" w:rsidRPr="00E544F8" w14:paraId="3BBDD494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DC99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96C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FF94E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C267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B6F4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7DEE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F89B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392C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330A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449C52EC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0F2C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5C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22ED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BBA6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A17F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755A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E7EA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CA37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879F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26A6B98E" w14:textId="77777777" w:rsidTr="00E544F8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FF2D" w14:textId="2B98B61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Q cas</w:t>
            </w:r>
            <w:r w:rsidR="001E26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s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A3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513C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514F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2D0E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5012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A7A9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E57A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6CA9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4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E544F8" w:rsidRPr="00E544F8" w14:paraId="0C43761F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946FD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3FE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1ABF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F8A0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F4A8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3; 0.00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B971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FB94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3988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06F8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6; -0.012]</w:t>
            </w:r>
          </w:p>
        </w:tc>
      </w:tr>
      <w:tr w:rsidR="00E544F8" w:rsidRPr="00E544F8" w14:paraId="2DA64C36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423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8E8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0598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7E47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4813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D3E7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168D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EE5C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0F00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1E7B60C9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688A9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9B7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985B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C59E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2069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41C5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EDEE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B67A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4D3B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1FC0D04F" w14:textId="77777777" w:rsidTr="00E544F8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CCD2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Outpatient at clinic or hospit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5C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0B6D1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2381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E546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0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88D9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BDC9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9D8A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8988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5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E544F8" w:rsidRPr="00E544F8" w14:paraId="357D2E4E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428F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488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2CFA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59E6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B842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07; -0.05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8B93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7051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A47F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708E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5; -0.084]</w:t>
            </w:r>
          </w:p>
        </w:tc>
      </w:tr>
      <w:tr w:rsidR="00E544F8" w:rsidRPr="00E544F8" w14:paraId="47C33F5A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63C81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F65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6E490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B4A8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7955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99C4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C151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13AD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C1CA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25753BED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4B1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B02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1A8D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7B2B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0430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8BCA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B6EB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29CD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8FAA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63D959E5" w14:textId="77777777" w:rsidTr="00E544F8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C9C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ht at hospit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2A4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D45E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F93C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4D92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7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AF52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A853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4AE5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073D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5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E544F8" w:rsidRPr="00E544F8" w14:paraId="7C6357A9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A8F0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6AB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3B54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EA44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24F0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17; -0.07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EA1B4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E27E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E3EA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7910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40; -0.091]</w:t>
            </w:r>
          </w:p>
        </w:tc>
      </w:tr>
      <w:tr w:rsidR="00E544F8" w:rsidRPr="00E544F8" w14:paraId="04118FF0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EF5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F40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6DAC7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3F88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1628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CA91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F69A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4785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9918C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3552756C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BA921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20A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5229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E0EF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023F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FC01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8657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9EB9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FB36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3382FDB1" w14:textId="77777777" w:rsidTr="00E544F8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8581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fe satisfacti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747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DC17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3A99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E5BB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0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0CB7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9EA6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2FD6F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1811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49</w:t>
            </w: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E544F8" w:rsidRPr="00E544F8" w14:paraId="09B02364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462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C0EC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C028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9413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6DA5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10; -0.09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2A72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34674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2AE7A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C4C19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18; -0.279]</w:t>
            </w:r>
          </w:p>
        </w:tc>
      </w:tr>
      <w:tr w:rsidR="00E544F8" w:rsidRPr="00E544F8" w14:paraId="66A1F866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71AB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8BC1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954C3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59B0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91B6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C4F2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548D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8000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5CE8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E544F8" w:rsidRPr="00E544F8" w14:paraId="08A7865D" w14:textId="77777777" w:rsidTr="00E544F8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34096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AB0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B4B85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CD939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64A7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4244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1931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4893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19F4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544F8" w:rsidRPr="00E544F8" w14:paraId="56EED7CC" w14:textId="77777777" w:rsidTr="00E544F8">
        <w:trPr>
          <w:trHeight w:val="320"/>
        </w:trPr>
        <w:tc>
          <w:tcPr>
            <w:tcW w:w="1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A0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obs.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C99E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35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836B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9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6D1A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49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5099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CF81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35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639E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9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96CC6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49</w:t>
            </w:r>
          </w:p>
        </w:tc>
      </w:tr>
      <w:tr w:rsidR="00E544F8" w:rsidRPr="00E544F8" w14:paraId="27304374" w14:textId="77777777" w:rsidTr="00E544F8">
        <w:trPr>
          <w:trHeight w:val="320"/>
        </w:trPr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8E38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i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1BD67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C0810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E1A2A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E9A9F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E85A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B155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F709E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</w:t>
            </w:r>
          </w:p>
        </w:tc>
      </w:tr>
      <w:tr w:rsidR="00E544F8" w:rsidRPr="00E544F8" w14:paraId="747E540A" w14:textId="77777777" w:rsidTr="00E544F8">
        <w:trPr>
          <w:trHeight w:val="320"/>
        </w:trPr>
        <w:tc>
          <w:tcPr>
            <w:tcW w:w="1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7BC2" w14:textId="77777777" w:rsidR="00E544F8" w:rsidRPr="00E544F8" w:rsidRDefault="00E544F8" w:rsidP="00E544F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tim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060F2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408D8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41F1B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DA4A71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69FCD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0D51A5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1D613" w14:textId="77777777" w:rsidR="00E544F8" w:rsidRPr="00E544F8" w:rsidRDefault="00E544F8" w:rsidP="00E544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44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22D23505" w14:textId="7147690F" w:rsidR="00E544F8" w:rsidRDefault="00E544F8">
      <w:pPr>
        <w:rPr>
          <w:lang w:val="fr-FR"/>
        </w:rPr>
      </w:pPr>
    </w:p>
    <w:p w14:paraId="5B966A32" w14:textId="1EA51E64" w:rsidR="00E544F8" w:rsidRPr="00E544F8" w:rsidRDefault="00E544F8">
      <w:pPr>
        <w:rPr>
          <w:rFonts w:ascii="Times New Roman" w:hAnsi="Times New Roman" w:cs="Times New Roman"/>
          <w:sz w:val="18"/>
          <w:szCs w:val="18"/>
        </w:rPr>
      </w:pPr>
      <w:r w:rsidRPr="00E544F8">
        <w:rPr>
          <w:rFonts w:ascii="Times New Roman" w:hAnsi="Times New Roman" w:cs="Times New Roman"/>
          <w:sz w:val="18"/>
          <w:szCs w:val="18"/>
        </w:rPr>
        <w:t>* Null hypothesis value outside the 95% confidence interval.</w:t>
      </w:r>
      <w:r w:rsidRPr="00E544F8">
        <w:rPr>
          <w:rFonts w:ascii="Times New Roman" w:hAnsi="Times New Roman" w:cs="Times New Roman"/>
          <w:sz w:val="18"/>
          <w:szCs w:val="18"/>
        </w:rPr>
        <w:tab/>
      </w:r>
      <w:r w:rsidRPr="00E544F8">
        <w:rPr>
          <w:rFonts w:ascii="Times New Roman" w:hAnsi="Times New Roman" w:cs="Times New Roman"/>
          <w:sz w:val="18"/>
          <w:szCs w:val="18"/>
        </w:rPr>
        <w:tab/>
      </w:r>
    </w:p>
    <w:sectPr w:rsidR="00E544F8" w:rsidRPr="00E544F8" w:rsidSect="00E544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F8"/>
    <w:rsid w:val="001E267F"/>
    <w:rsid w:val="006934D8"/>
    <w:rsid w:val="007F5EC3"/>
    <w:rsid w:val="00AD5504"/>
    <w:rsid w:val="00BC1C82"/>
    <w:rsid w:val="00E5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7908A"/>
  <w15:chartTrackingRefBased/>
  <w15:docId w15:val="{8258C2B0-2108-A941-8782-5DEC9EB59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6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4</Words>
  <Characters>4759</Characters>
  <Application>Microsoft Office Word</Application>
  <DocSecurity>0</DocSecurity>
  <Lines>39</Lines>
  <Paragraphs>11</Paragraphs>
  <ScaleCrop>false</ScaleCrop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3</cp:revision>
  <dcterms:created xsi:type="dcterms:W3CDTF">2022-12-28T15:54:00Z</dcterms:created>
  <dcterms:modified xsi:type="dcterms:W3CDTF">2022-12-28T16:04:00Z</dcterms:modified>
</cp:coreProperties>
</file>